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7CE5B" w14:textId="43A9844B" w:rsidR="00C318D0" w:rsidRDefault="00C318D0" w:rsidP="00C318D0">
      <w:pPr>
        <w:rPr>
          <w:b/>
          <w:bCs/>
        </w:rPr>
      </w:pPr>
      <w:r>
        <w:rPr>
          <w:b/>
          <w:bCs/>
        </w:rPr>
        <w:t>Supplementary material</w:t>
      </w:r>
      <w:r w:rsidR="0004540B">
        <w:rPr>
          <w:b/>
          <w:bCs/>
        </w:rPr>
        <w:t xml:space="preserve"> </w:t>
      </w:r>
      <w:bookmarkStart w:id="0" w:name="_GoBack"/>
      <w:bookmarkEnd w:id="0"/>
      <w:r w:rsidR="0004540B" w:rsidRPr="00312631">
        <w:rPr>
          <w:b/>
          <w:bCs/>
        </w:rPr>
        <w:t>(S2)</w:t>
      </w:r>
    </w:p>
    <w:p w14:paraId="6CB46986" w14:textId="7E9B4D0E" w:rsidR="00C318D0" w:rsidRDefault="00C318D0" w:rsidP="00C318D0">
      <w:pPr>
        <w:rPr>
          <w:b/>
          <w:bCs/>
        </w:rPr>
      </w:pPr>
      <w:r>
        <w:rPr>
          <w:b/>
          <w:bCs/>
        </w:rPr>
        <w:t>The Hungarian short version of MI-RSWB</w:t>
      </w:r>
      <w:r w:rsidR="00135761">
        <w:rPr>
          <w:b/>
          <w:bCs/>
        </w:rPr>
        <w:t xml:space="preserve"> (MI-RSWB-H-18)</w:t>
      </w:r>
    </w:p>
    <w:p w14:paraId="60412C3E" w14:textId="77777777" w:rsidR="00C318D0" w:rsidRPr="007A56AB" w:rsidRDefault="00C318D0" w:rsidP="00C318D0">
      <w:pPr>
        <w:rPr>
          <w:b/>
          <w:bCs/>
        </w:rPr>
      </w:pPr>
      <w:r>
        <w:rPr>
          <w:b/>
          <w:bCs/>
        </w:rPr>
        <w:t>Instruction</w:t>
      </w:r>
    </w:p>
    <w:p w14:paraId="3F4B3C63" w14:textId="77777777" w:rsidR="00C318D0" w:rsidRPr="00B21009" w:rsidRDefault="00C318D0" w:rsidP="00C318D0">
      <w:pPr>
        <w:rPr>
          <w:rFonts w:ascii="Times New Roman" w:hAnsi="Times New Roman" w:cs="Times New Roman"/>
        </w:rPr>
      </w:pPr>
      <w:r w:rsidRPr="00567D44">
        <w:rPr>
          <w:rFonts w:ascii="Times New Roman" w:hAnsi="Times New Roman" w:cs="Times New Roman"/>
          <w:b/>
          <w:bCs/>
        </w:rPr>
        <w:t>Kérjük, a következő kérdések megválaszolása során tartsa szem előtt a következőket:</w:t>
      </w:r>
      <w:r w:rsidRPr="00567D44">
        <w:rPr>
          <w:rFonts w:ascii="Times New Roman" w:hAnsi="Times New Roman" w:cs="Times New Roman"/>
        </w:rPr>
        <w:br/>
        <w:t xml:space="preserve">1. Számos kérdést fog találni az Ön vallási/spirituális meggyőződésére vonatkozóan, és gyakran fog találkozni az </w:t>
      </w:r>
      <w:r>
        <w:rPr>
          <w:rFonts w:ascii="Times New Roman" w:hAnsi="Times New Roman" w:cs="Times New Roman"/>
        </w:rPr>
        <w:t>„</w:t>
      </w:r>
      <w:r w:rsidRPr="00567D44">
        <w:rPr>
          <w:rFonts w:ascii="Times New Roman" w:hAnsi="Times New Roman" w:cs="Times New Roman"/>
        </w:rPr>
        <w:t>Isten</w:t>
      </w:r>
      <w:r>
        <w:rPr>
          <w:rFonts w:ascii="Times New Roman" w:hAnsi="Times New Roman" w:cs="Times New Roman"/>
        </w:rPr>
        <w:t>”</w:t>
      </w:r>
      <w:r w:rsidRPr="00567D44">
        <w:rPr>
          <w:rFonts w:ascii="Times New Roman" w:hAnsi="Times New Roman" w:cs="Times New Roman"/>
        </w:rPr>
        <w:t xml:space="preserve"> kifejezéssel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2. Válaszait kizárólag kutatási célokra használjuk fel, Ön teljesen anonim marad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3. Ezt a kutatást nem szponzorálta semmilyen vallási csoport, és az adatokat (sem részben, sem egészben) nem adjuk át ilyen szervezeteknek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 xml:space="preserve">4. Ha kényelmetlenül érzi magát az </w:t>
      </w:r>
      <w:r>
        <w:rPr>
          <w:rFonts w:ascii="Times New Roman" w:hAnsi="Times New Roman" w:cs="Times New Roman"/>
        </w:rPr>
        <w:t>„</w:t>
      </w:r>
      <w:r w:rsidRPr="00567D44">
        <w:rPr>
          <w:rFonts w:ascii="Times New Roman" w:hAnsi="Times New Roman" w:cs="Times New Roman"/>
        </w:rPr>
        <w:t>Isten</w:t>
      </w:r>
      <w:r>
        <w:rPr>
          <w:rFonts w:ascii="Times New Roman" w:hAnsi="Times New Roman" w:cs="Times New Roman"/>
        </w:rPr>
        <w:t>”</w:t>
      </w:r>
      <w:r w:rsidRPr="00567D44">
        <w:rPr>
          <w:rFonts w:ascii="Times New Roman" w:hAnsi="Times New Roman" w:cs="Times New Roman"/>
        </w:rPr>
        <w:t xml:space="preserve"> kifejezéssel kapcsolatban, nyugodtan helyettesítheti azt egy Önnek megfelelő kifejezéssel, mint például a </w:t>
      </w:r>
      <w:r>
        <w:rPr>
          <w:rFonts w:ascii="Times New Roman" w:hAnsi="Times New Roman" w:cs="Times New Roman"/>
        </w:rPr>
        <w:t>„</w:t>
      </w:r>
      <w:r w:rsidRPr="00567D44">
        <w:rPr>
          <w:rFonts w:ascii="Times New Roman" w:hAnsi="Times New Roman" w:cs="Times New Roman"/>
        </w:rPr>
        <w:t>felsőbb erő</w:t>
      </w:r>
      <w:r>
        <w:rPr>
          <w:rFonts w:ascii="Times New Roman" w:hAnsi="Times New Roman" w:cs="Times New Roman"/>
        </w:rPr>
        <w:t>”</w:t>
      </w:r>
      <w:r w:rsidRPr="00567D44">
        <w:rPr>
          <w:rFonts w:ascii="Times New Roman" w:hAnsi="Times New Roman" w:cs="Times New Roman"/>
        </w:rPr>
        <w:t>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5. A kérdőívet akkor is kitöltheti, ha Ön agnosztikus vagy ateista nézeteket vall - a kérdőív figyelembe veszi ezeket a meggyőződéseket is. Kérjük, válaszoljon gyorsan, és próbáljon meg nem túl sokat gondolkodni egy-egy kérdésen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Fontos továbbá, hogy minden egyes kérdésre válaszoljon; ha nem válaszol minden kérdésre, akkor a kérdőívet nem lehet megfelelően kiértékelni.</w:t>
      </w:r>
    </w:p>
    <w:p w14:paraId="44587117" w14:textId="10F0F1ED" w:rsidR="00C318D0" w:rsidRDefault="00C318D0">
      <w:pPr>
        <w:rPr>
          <w:b/>
          <w:bCs/>
        </w:rPr>
      </w:pPr>
      <w:r w:rsidRPr="00B21009">
        <w:rPr>
          <w:b/>
          <w:bCs/>
        </w:rPr>
        <w:br w:type="page"/>
      </w:r>
    </w:p>
    <w:tbl>
      <w:tblPr>
        <w:tblpPr w:leftFromText="141" w:rightFromText="141" w:bottomFromText="160" w:vertAnchor="page" w:horzAnchor="margin" w:tblpXSpec="center" w:tblpY="1081"/>
        <w:tblW w:w="10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709"/>
        <w:gridCol w:w="7372"/>
        <w:gridCol w:w="1417"/>
      </w:tblGrid>
      <w:tr w:rsidR="00C318D0" w:rsidRPr="003C2AEE" w14:paraId="36D5D936" w14:textId="77777777" w:rsidTr="00A96A7E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DD009B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lastRenderedPageBreak/>
              <w:t>Nr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6D05B0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Dim.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800070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9D97D1" w14:textId="77777777" w:rsidR="00C318D0" w:rsidRPr="003C2AEE" w:rsidRDefault="00C318D0" w:rsidP="00A96A7E">
            <w:r w:rsidRPr="003C2AEE">
              <w:t>Nr. In 48 item version</w:t>
            </w:r>
          </w:p>
        </w:tc>
      </w:tr>
      <w:tr w:rsidR="00C318D0" w:rsidRPr="003C2AEE" w14:paraId="38D14158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44FAAD81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FDF133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GR</w:t>
            </w:r>
          </w:p>
        </w:tc>
        <w:tc>
          <w:tcPr>
            <w:tcW w:w="7372" w:type="dxa"/>
            <w:noWrap/>
            <w:vAlign w:val="bottom"/>
            <w:hideMark/>
          </w:tcPr>
          <w:p w14:paraId="0BF20226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Isten segítségével képes leszek felülkerekedni minden problémán.</w:t>
            </w:r>
          </w:p>
        </w:tc>
        <w:tc>
          <w:tcPr>
            <w:tcW w:w="1417" w:type="dxa"/>
            <w:noWrap/>
            <w:vAlign w:val="bottom"/>
            <w:hideMark/>
          </w:tcPr>
          <w:p w14:paraId="5E49305D" w14:textId="77777777" w:rsidR="00C318D0" w:rsidRPr="003C2AEE" w:rsidRDefault="00C318D0" w:rsidP="00A96A7E">
            <w:r w:rsidRPr="003C2AEE">
              <w:t>13</w:t>
            </w:r>
          </w:p>
        </w:tc>
      </w:tr>
      <w:tr w:rsidR="00C318D0" w:rsidRPr="003C2AEE" w14:paraId="0944B97F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4EC4937A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noWrap/>
            <w:vAlign w:val="bottom"/>
            <w:hideMark/>
          </w:tcPr>
          <w:p w14:paraId="665A863C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GR</w:t>
            </w:r>
          </w:p>
        </w:tc>
        <w:tc>
          <w:tcPr>
            <w:tcW w:w="7372" w:type="dxa"/>
            <w:noWrap/>
            <w:vAlign w:val="bottom"/>
            <w:hideMark/>
          </w:tcPr>
          <w:p w14:paraId="39DCA09C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Az életem bizonyos pillanataiban rendkívül közel érzem magam Istenhez.</w:t>
            </w:r>
          </w:p>
        </w:tc>
        <w:tc>
          <w:tcPr>
            <w:tcW w:w="1417" w:type="dxa"/>
            <w:noWrap/>
            <w:vAlign w:val="bottom"/>
            <w:hideMark/>
          </w:tcPr>
          <w:p w14:paraId="600A6154" w14:textId="77777777" w:rsidR="00C318D0" w:rsidRPr="003C2AEE" w:rsidRDefault="00C318D0" w:rsidP="00A96A7E">
            <w:r w:rsidRPr="003C2AEE">
              <w:t>19</w:t>
            </w:r>
          </w:p>
        </w:tc>
      </w:tr>
      <w:tr w:rsidR="00C318D0" w:rsidRPr="003C2AEE" w14:paraId="20CF9D19" w14:textId="77777777" w:rsidTr="00A96A7E">
        <w:trPr>
          <w:trHeight w:val="29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CF8C8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0DA9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GR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F7739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Isten segítségével újra boldog leszek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DBCC4" w14:textId="77777777" w:rsidR="00C318D0" w:rsidRPr="003C2AEE" w:rsidRDefault="00C318D0" w:rsidP="00A96A7E">
            <w:r w:rsidRPr="003C2AEE">
              <w:t>25</w:t>
            </w:r>
          </w:p>
        </w:tc>
      </w:tr>
      <w:tr w:rsidR="00C318D0" w:rsidRPr="003C2AEE" w14:paraId="23E21928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57CA7F27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0E7CE86B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FO</w:t>
            </w:r>
          </w:p>
        </w:tc>
        <w:tc>
          <w:tcPr>
            <w:tcW w:w="7372" w:type="dxa"/>
            <w:noWrap/>
            <w:vAlign w:val="bottom"/>
            <w:hideMark/>
          </w:tcPr>
          <w:p w14:paraId="68ECFDE7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Vannak dolgok, amiket nem tudok megbocsátani. *</w:t>
            </w:r>
          </w:p>
        </w:tc>
        <w:tc>
          <w:tcPr>
            <w:tcW w:w="1417" w:type="dxa"/>
            <w:noWrap/>
            <w:vAlign w:val="bottom"/>
            <w:hideMark/>
          </w:tcPr>
          <w:p w14:paraId="66D56720" w14:textId="77777777" w:rsidR="00C318D0" w:rsidRPr="003C2AEE" w:rsidRDefault="00C318D0" w:rsidP="00A96A7E">
            <w:r w:rsidRPr="003C2AEE">
              <w:t>2</w:t>
            </w:r>
          </w:p>
        </w:tc>
      </w:tr>
      <w:tr w:rsidR="00C318D0" w:rsidRPr="003C2AEE" w14:paraId="4FF4E852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33EBE7E7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noWrap/>
            <w:vAlign w:val="bottom"/>
            <w:hideMark/>
          </w:tcPr>
          <w:p w14:paraId="7C2C509F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FO</w:t>
            </w:r>
          </w:p>
        </w:tc>
        <w:tc>
          <w:tcPr>
            <w:tcW w:w="7372" w:type="dxa"/>
            <w:noWrap/>
            <w:vAlign w:val="bottom"/>
            <w:hideMark/>
          </w:tcPr>
          <w:p w14:paraId="4B1DDD72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Vannak emberek, akiknek sohasem fogok tudni megbocsátani. *</w:t>
            </w:r>
          </w:p>
        </w:tc>
        <w:tc>
          <w:tcPr>
            <w:tcW w:w="1417" w:type="dxa"/>
            <w:noWrap/>
            <w:vAlign w:val="bottom"/>
            <w:hideMark/>
          </w:tcPr>
          <w:p w14:paraId="53C537A7" w14:textId="77777777" w:rsidR="00C318D0" w:rsidRPr="003C2AEE" w:rsidRDefault="00C318D0" w:rsidP="00A96A7E">
            <w:r w:rsidRPr="003C2AEE">
              <w:t>14</w:t>
            </w:r>
          </w:p>
        </w:tc>
      </w:tr>
      <w:tr w:rsidR="00C318D0" w:rsidRPr="003C2AEE" w14:paraId="46A12192" w14:textId="77777777" w:rsidTr="00A96A7E">
        <w:trPr>
          <w:trHeight w:val="29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165CA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A9B3F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FO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2A7D0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Vannak dolgok, amiket az embereknek nem kellene megbocsátania. 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CB965" w14:textId="77777777" w:rsidR="00C318D0" w:rsidRPr="003C2AEE" w:rsidRDefault="00C318D0" w:rsidP="00A96A7E">
            <w:r w:rsidRPr="003C2AEE">
              <w:t>20</w:t>
            </w:r>
          </w:p>
        </w:tc>
      </w:tr>
      <w:tr w:rsidR="00C318D0" w:rsidRPr="003C2AEE" w14:paraId="165104D8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2E91BBA0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vAlign w:val="bottom"/>
            <w:hideMark/>
          </w:tcPr>
          <w:p w14:paraId="27D7BDF2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I</w:t>
            </w:r>
          </w:p>
        </w:tc>
        <w:tc>
          <w:tcPr>
            <w:tcW w:w="7372" w:type="dxa"/>
            <w:noWrap/>
            <w:vAlign w:val="bottom"/>
            <w:hideMark/>
          </w:tcPr>
          <w:p w14:paraId="1A9EB812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Optimistán tekintek a jövőbe.</w:t>
            </w:r>
          </w:p>
        </w:tc>
        <w:tc>
          <w:tcPr>
            <w:tcW w:w="1417" w:type="dxa"/>
            <w:noWrap/>
            <w:vAlign w:val="bottom"/>
            <w:hideMark/>
          </w:tcPr>
          <w:p w14:paraId="56084522" w14:textId="77777777" w:rsidR="00C318D0" w:rsidRPr="003C2AEE" w:rsidRDefault="00C318D0" w:rsidP="00A96A7E">
            <w:r w:rsidRPr="003C2AEE">
              <w:t>3</w:t>
            </w:r>
          </w:p>
        </w:tc>
      </w:tr>
      <w:tr w:rsidR="00C318D0" w:rsidRPr="003C2AEE" w14:paraId="59D1650D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3D337DA1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7B6754F0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I</w:t>
            </w:r>
          </w:p>
        </w:tc>
        <w:tc>
          <w:tcPr>
            <w:tcW w:w="7372" w:type="dxa"/>
            <w:noWrap/>
            <w:vAlign w:val="bottom"/>
            <w:hideMark/>
          </w:tcPr>
          <w:p w14:paraId="46327805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Azt hiszem, az életem jó irányba halad.</w:t>
            </w:r>
          </w:p>
        </w:tc>
        <w:tc>
          <w:tcPr>
            <w:tcW w:w="1417" w:type="dxa"/>
            <w:noWrap/>
            <w:vAlign w:val="bottom"/>
            <w:hideMark/>
          </w:tcPr>
          <w:p w14:paraId="193322F9" w14:textId="77777777" w:rsidR="00C318D0" w:rsidRPr="003C2AEE" w:rsidRDefault="00C318D0" w:rsidP="00A96A7E">
            <w:r w:rsidRPr="003C2AEE">
              <w:t>15</w:t>
            </w:r>
          </w:p>
        </w:tc>
      </w:tr>
      <w:tr w:rsidR="00C318D0" w:rsidRPr="003C2AEE" w14:paraId="2A904362" w14:textId="77777777" w:rsidTr="00A96A7E">
        <w:trPr>
          <w:trHeight w:val="29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1E7F36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30C24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I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58C89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Azt hiszem, hogy a jövőben pont úgy fogom élni az életemet, ahogy azt elképzele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D13E0" w14:textId="77777777" w:rsidR="00C318D0" w:rsidRPr="003C2AEE" w:rsidRDefault="00C318D0" w:rsidP="00A96A7E">
            <w:r w:rsidRPr="003C2AEE">
              <w:t>27</w:t>
            </w:r>
          </w:p>
        </w:tc>
      </w:tr>
      <w:tr w:rsidR="00C318D0" w:rsidRPr="003C2AEE" w14:paraId="6A14B074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7B75CA42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vAlign w:val="bottom"/>
            <w:hideMark/>
          </w:tcPr>
          <w:p w14:paraId="70DD4700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CO</w:t>
            </w:r>
          </w:p>
        </w:tc>
        <w:tc>
          <w:tcPr>
            <w:tcW w:w="7372" w:type="dxa"/>
            <w:noWrap/>
            <w:vAlign w:val="bottom"/>
            <w:hideMark/>
          </w:tcPr>
          <w:p w14:paraId="73F9C31B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iszem, hogy újjászületek a halálom után.</w:t>
            </w:r>
          </w:p>
        </w:tc>
        <w:tc>
          <w:tcPr>
            <w:tcW w:w="1417" w:type="dxa"/>
            <w:noWrap/>
            <w:vAlign w:val="bottom"/>
            <w:hideMark/>
          </w:tcPr>
          <w:p w14:paraId="4FBEE99B" w14:textId="77777777" w:rsidR="00C318D0" w:rsidRPr="003C2AEE" w:rsidRDefault="00C318D0" w:rsidP="00A96A7E">
            <w:r w:rsidRPr="003C2AEE">
              <w:t>10</w:t>
            </w:r>
          </w:p>
        </w:tc>
      </w:tr>
      <w:tr w:rsidR="00C318D0" w:rsidRPr="003C2AEE" w14:paraId="7A00F41C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36C2477B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vAlign w:val="bottom"/>
            <w:hideMark/>
          </w:tcPr>
          <w:p w14:paraId="563CFE64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CO</w:t>
            </w:r>
          </w:p>
        </w:tc>
        <w:tc>
          <w:tcPr>
            <w:tcW w:w="7372" w:type="dxa"/>
            <w:noWrap/>
            <w:vAlign w:val="bottom"/>
            <w:hideMark/>
          </w:tcPr>
          <w:p w14:paraId="7CF831D1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Voltak olyan élményeim, amelyek révén rájöttem, hogy semmi sem hal meg.</w:t>
            </w:r>
          </w:p>
        </w:tc>
        <w:tc>
          <w:tcPr>
            <w:tcW w:w="1417" w:type="dxa"/>
            <w:noWrap/>
            <w:vAlign w:val="bottom"/>
            <w:hideMark/>
          </w:tcPr>
          <w:p w14:paraId="589C29EB" w14:textId="77777777" w:rsidR="00C318D0" w:rsidRPr="003C2AEE" w:rsidRDefault="00C318D0" w:rsidP="00A96A7E">
            <w:r w:rsidRPr="003C2AEE">
              <w:t>22</w:t>
            </w:r>
          </w:p>
        </w:tc>
      </w:tr>
      <w:tr w:rsidR="00C318D0" w:rsidRPr="003C2AEE" w14:paraId="2F2CDC06" w14:textId="77777777" w:rsidTr="00A96A7E">
        <w:trPr>
          <w:trHeight w:val="29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1CAEA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2267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CO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B34B9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iszek a halál utáni létben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2503C" w14:textId="77777777" w:rsidR="00C318D0" w:rsidRPr="003C2AEE" w:rsidRDefault="00C318D0" w:rsidP="00A96A7E">
            <w:r w:rsidRPr="003C2AEE">
              <w:t>28</w:t>
            </w:r>
          </w:p>
        </w:tc>
      </w:tr>
      <w:tr w:rsidR="00C318D0" w:rsidRPr="003C2AEE" w14:paraId="01E9986A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67019DEE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vAlign w:val="bottom"/>
            <w:hideMark/>
          </w:tcPr>
          <w:p w14:paraId="4414A5C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T</w:t>
            </w:r>
          </w:p>
        </w:tc>
        <w:tc>
          <w:tcPr>
            <w:tcW w:w="7372" w:type="dxa"/>
            <w:noWrap/>
            <w:vAlign w:val="bottom"/>
            <w:hideMark/>
          </w:tcPr>
          <w:p w14:paraId="67298A5A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Bármit megtennék, hogy meghosszabbítsam a szeretteim életét. *</w:t>
            </w:r>
          </w:p>
        </w:tc>
        <w:tc>
          <w:tcPr>
            <w:tcW w:w="1417" w:type="dxa"/>
            <w:noWrap/>
            <w:vAlign w:val="bottom"/>
            <w:hideMark/>
          </w:tcPr>
          <w:p w14:paraId="3FAD9994" w14:textId="77777777" w:rsidR="00C318D0" w:rsidRPr="003C2AEE" w:rsidRDefault="00C318D0" w:rsidP="00A96A7E">
            <w:r w:rsidRPr="003C2AEE">
              <w:t>11</w:t>
            </w:r>
          </w:p>
        </w:tc>
      </w:tr>
      <w:tr w:rsidR="00C318D0" w:rsidRPr="003C2AEE" w14:paraId="66101E2C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7988BF38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vAlign w:val="bottom"/>
            <w:hideMark/>
          </w:tcPr>
          <w:p w14:paraId="0E1CC7B4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T</w:t>
            </w:r>
          </w:p>
        </w:tc>
        <w:tc>
          <w:tcPr>
            <w:tcW w:w="7372" w:type="dxa"/>
            <w:noWrap/>
            <w:vAlign w:val="bottom"/>
            <w:hideMark/>
          </w:tcPr>
          <w:p w14:paraId="0125EE48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Nehéz arra gondolnom, hogy egy nap a szeretteim már nem élnek tovább. *</w:t>
            </w:r>
          </w:p>
        </w:tc>
        <w:tc>
          <w:tcPr>
            <w:tcW w:w="1417" w:type="dxa"/>
            <w:noWrap/>
            <w:vAlign w:val="bottom"/>
            <w:hideMark/>
          </w:tcPr>
          <w:p w14:paraId="2732E1E0" w14:textId="77777777" w:rsidR="00C318D0" w:rsidRPr="003C2AEE" w:rsidRDefault="00C318D0" w:rsidP="00A96A7E">
            <w:r w:rsidRPr="003C2AEE">
              <w:t>17</w:t>
            </w:r>
          </w:p>
        </w:tc>
      </w:tr>
      <w:tr w:rsidR="00C318D0" w:rsidRPr="003C2AEE" w14:paraId="567F897F" w14:textId="77777777" w:rsidTr="00A96A7E">
        <w:trPr>
          <w:trHeight w:val="29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2747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1B89D2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HT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30FCA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Bármit megtennék, hogy meghosszabbítsam az életemet. 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16B55" w14:textId="77777777" w:rsidR="00C318D0" w:rsidRPr="003C2AEE" w:rsidRDefault="00C318D0" w:rsidP="00A96A7E">
            <w:r w:rsidRPr="003C2AEE">
              <w:t>29</w:t>
            </w:r>
          </w:p>
        </w:tc>
      </w:tr>
      <w:tr w:rsidR="00C318D0" w:rsidRPr="003C2AEE" w14:paraId="5E9D5969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75CAC35F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vAlign w:val="bottom"/>
            <w:hideMark/>
          </w:tcPr>
          <w:p w14:paraId="7EB60579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SM</w:t>
            </w:r>
          </w:p>
        </w:tc>
        <w:tc>
          <w:tcPr>
            <w:tcW w:w="7372" w:type="dxa"/>
            <w:noWrap/>
            <w:vAlign w:val="bottom"/>
            <w:hideMark/>
          </w:tcPr>
          <w:p w14:paraId="27FCFDC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Megtapasztaltam valódi (igaz) érzéseket.</w:t>
            </w:r>
          </w:p>
        </w:tc>
        <w:tc>
          <w:tcPr>
            <w:tcW w:w="1417" w:type="dxa"/>
            <w:noWrap/>
            <w:vAlign w:val="bottom"/>
            <w:hideMark/>
          </w:tcPr>
          <w:p w14:paraId="2FA16B47" w14:textId="77777777" w:rsidR="00C318D0" w:rsidRPr="003C2AEE" w:rsidRDefault="00C318D0" w:rsidP="00A96A7E">
            <w:r w:rsidRPr="003C2AEE">
              <w:t>6</w:t>
            </w:r>
          </w:p>
        </w:tc>
      </w:tr>
      <w:tr w:rsidR="00C318D0" w:rsidRPr="003C2AEE" w14:paraId="74007201" w14:textId="77777777" w:rsidTr="00A96A7E">
        <w:trPr>
          <w:trHeight w:val="292"/>
        </w:trPr>
        <w:tc>
          <w:tcPr>
            <w:tcW w:w="568" w:type="dxa"/>
            <w:noWrap/>
            <w:vAlign w:val="bottom"/>
            <w:hideMark/>
          </w:tcPr>
          <w:p w14:paraId="557BEA15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vAlign w:val="bottom"/>
            <w:hideMark/>
          </w:tcPr>
          <w:p w14:paraId="0DD018C6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SM</w:t>
            </w:r>
          </w:p>
        </w:tc>
        <w:tc>
          <w:tcPr>
            <w:tcW w:w="7372" w:type="dxa"/>
            <w:noWrap/>
            <w:vAlign w:val="bottom"/>
            <w:hideMark/>
          </w:tcPr>
          <w:p w14:paraId="0353220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Átéltem már mély szeretetet.</w:t>
            </w:r>
          </w:p>
        </w:tc>
        <w:tc>
          <w:tcPr>
            <w:tcW w:w="1417" w:type="dxa"/>
            <w:noWrap/>
            <w:vAlign w:val="bottom"/>
            <w:hideMark/>
          </w:tcPr>
          <w:p w14:paraId="274DF017" w14:textId="77777777" w:rsidR="00C318D0" w:rsidRPr="003C2AEE" w:rsidRDefault="00C318D0" w:rsidP="00A96A7E">
            <w:r w:rsidRPr="003C2AEE">
              <w:t>12</w:t>
            </w:r>
          </w:p>
        </w:tc>
      </w:tr>
      <w:tr w:rsidR="00C318D0" w:rsidRPr="003C2AEE" w14:paraId="38DAB281" w14:textId="77777777" w:rsidTr="00A96A7E">
        <w:trPr>
          <w:trHeight w:val="292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2846D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F315F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SM</w:t>
            </w:r>
          </w:p>
        </w:tc>
        <w:tc>
          <w:tcPr>
            <w:tcW w:w="7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5F94E" w14:textId="77777777" w:rsidR="00C318D0" w:rsidRPr="003C2AEE" w:rsidRDefault="00C318D0" w:rsidP="00A96A7E">
            <w:pPr>
              <w:rPr>
                <w:sz w:val="20"/>
                <w:szCs w:val="20"/>
              </w:rPr>
            </w:pPr>
            <w:r w:rsidRPr="003C2AEE">
              <w:rPr>
                <w:sz w:val="20"/>
                <w:szCs w:val="20"/>
              </w:rPr>
              <w:t>Gyakran éltem át nyitottságot és őszintesége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9FF7A" w14:textId="77777777" w:rsidR="00C318D0" w:rsidRPr="003C2AEE" w:rsidRDefault="00C318D0" w:rsidP="00A96A7E">
            <w:r w:rsidRPr="003C2AEE">
              <w:t>24</w:t>
            </w:r>
          </w:p>
        </w:tc>
      </w:tr>
    </w:tbl>
    <w:p w14:paraId="38FEC7C5" w14:textId="067EBDA9" w:rsidR="00C318D0" w:rsidRDefault="00C318D0" w:rsidP="00C318D0">
      <w:pPr>
        <w:rPr>
          <w:sz w:val="20"/>
          <w:szCs w:val="20"/>
        </w:rPr>
      </w:pPr>
      <w:r w:rsidRPr="0060796A">
        <w:rPr>
          <w:sz w:val="20"/>
          <w:szCs w:val="20"/>
        </w:rPr>
        <w:t xml:space="preserve">The </w:t>
      </w:r>
      <w:r w:rsidR="00135761">
        <w:rPr>
          <w:sz w:val="20"/>
          <w:szCs w:val="20"/>
        </w:rPr>
        <w:t>18-</w:t>
      </w:r>
      <w:r w:rsidRPr="0060796A">
        <w:rPr>
          <w:sz w:val="20"/>
          <w:szCs w:val="20"/>
        </w:rPr>
        <w:t>item version of the Hungarian MI-RSWB (Multidimensional Inventory of Religious/Spiritual Well-Being)</w:t>
      </w:r>
    </w:p>
    <w:p w14:paraId="2142A04B" w14:textId="77777777" w:rsidR="00C318D0" w:rsidRPr="004B1722" w:rsidRDefault="00C318D0" w:rsidP="00C318D0">
      <w:pPr>
        <w:rPr>
          <w:sz w:val="20"/>
          <w:szCs w:val="20"/>
        </w:rPr>
      </w:pPr>
      <w:r w:rsidRPr="004B1722">
        <w:rPr>
          <w:sz w:val="20"/>
          <w:szCs w:val="20"/>
        </w:rPr>
        <w:t>Evaluation scheme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3600"/>
      </w:tblGrid>
      <w:tr w:rsidR="00C318D0" w:rsidRPr="004B1722" w14:paraId="28158442" w14:textId="77777777" w:rsidTr="00A96A7E">
        <w:trPr>
          <w:trHeight w:val="292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AEA" w14:textId="77777777" w:rsidR="00C318D0" w:rsidRPr="004B1722" w:rsidRDefault="00C318D0" w:rsidP="00A96A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4B172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imens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494B" w14:textId="77777777" w:rsidR="00C318D0" w:rsidRPr="004B1722" w:rsidRDefault="00C318D0" w:rsidP="00A96A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4B172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tem number</w:t>
            </w:r>
          </w:p>
        </w:tc>
      </w:tr>
      <w:tr w:rsidR="00C318D0" w:rsidRPr="004B1722" w14:paraId="15E0D78E" w14:textId="77777777" w:rsidTr="00A96A7E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B2CA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General Religiosity (G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EEB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3,19,25,</w:t>
            </w:r>
          </w:p>
        </w:tc>
      </w:tr>
      <w:tr w:rsidR="00C318D0" w:rsidRPr="004B1722" w14:paraId="60687546" w14:textId="77777777" w:rsidTr="00A96A7E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0F51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Forgiveness (FO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120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*,14*,20*</w:t>
            </w:r>
          </w:p>
        </w:tc>
      </w:tr>
      <w:tr w:rsidR="00C318D0" w:rsidRPr="004B1722" w14:paraId="35C29C3D" w14:textId="77777777" w:rsidTr="00A96A7E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F7AA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Hope Immanent (HI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0A8E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,15,27</w:t>
            </w:r>
          </w:p>
        </w:tc>
      </w:tr>
      <w:tr w:rsidR="00C318D0" w:rsidRPr="004B1722" w14:paraId="7D975AAE" w14:textId="77777777" w:rsidTr="00A96A7E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A1E9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Connectedness (CO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1A3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0,22,28</w:t>
            </w:r>
          </w:p>
        </w:tc>
      </w:tr>
      <w:tr w:rsidR="00C318D0" w:rsidRPr="004B1722" w14:paraId="092666E0" w14:textId="77777777" w:rsidTr="00A96A7E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B7C7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Hope Transcendent (HT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1CCB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1*,17*,29*</w:t>
            </w:r>
          </w:p>
        </w:tc>
      </w:tr>
      <w:tr w:rsidR="00C318D0" w:rsidRPr="004B1722" w14:paraId="5BABD688" w14:textId="77777777" w:rsidTr="00A96A7E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4BA9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Experiences of Sense and Meaning (SM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5347" w14:textId="77777777" w:rsidR="00C318D0" w:rsidRPr="004B1722" w:rsidRDefault="00C318D0" w:rsidP="00A96A7E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,12,24</w:t>
            </w:r>
          </w:p>
        </w:tc>
      </w:tr>
    </w:tbl>
    <w:p w14:paraId="6A521677" w14:textId="300B8DCC" w:rsidR="00C318D0" w:rsidRPr="00135761" w:rsidRDefault="00135761" w:rsidP="00135761">
      <w:pPr>
        <w:rPr>
          <w:sz w:val="20"/>
          <w:szCs w:val="20"/>
        </w:rPr>
      </w:pPr>
      <w:r>
        <w:rPr>
          <w:sz w:val="20"/>
          <w:szCs w:val="20"/>
        </w:rPr>
        <w:t>*marked items have reverse scoring</w:t>
      </w:r>
    </w:p>
    <w:p w14:paraId="6A34C51F" w14:textId="77777777" w:rsidR="00C318D0" w:rsidRDefault="00C318D0" w:rsidP="00C318D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BAF4BA3" w14:textId="77777777" w:rsidR="00C318D0" w:rsidRPr="00630D6B" w:rsidRDefault="00C318D0" w:rsidP="00C318D0">
      <w:pPr>
        <w:rPr>
          <w:i/>
          <w:iCs/>
        </w:rPr>
      </w:pPr>
      <w:r w:rsidRPr="00630D6B">
        <w:rPr>
          <w:i/>
          <w:iCs/>
        </w:rPr>
        <w:lastRenderedPageBreak/>
        <w:t>For the 18-item version of the MI-RSWB (English) see Knorr et al, 2023</w:t>
      </w:r>
    </w:p>
    <w:p w14:paraId="6EF58095" w14:textId="77777777" w:rsidR="00C318D0" w:rsidRDefault="00C318D0" w:rsidP="00C318D0">
      <w:r w:rsidRPr="004B5D14">
        <w:t>Knorr, A., Podolin-Danner, N., Fuchshuber, J., Wenzl, M., Silani, G., &amp; Unterrainer, H. F. (2023). Development and validation of the Multidimensional Inventory for Religious/Spiritual Well-Being 18 item version (MI-RSWB-18). </w:t>
      </w:r>
      <w:r w:rsidRPr="004B5D14">
        <w:rPr>
          <w:i/>
          <w:iCs/>
        </w:rPr>
        <w:t>Personality and Individual Differences</w:t>
      </w:r>
      <w:r w:rsidRPr="004B5D14">
        <w:t>, </w:t>
      </w:r>
      <w:r w:rsidRPr="004B5D14">
        <w:rPr>
          <w:i/>
          <w:iCs/>
        </w:rPr>
        <w:t>209</w:t>
      </w:r>
      <w:r w:rsidRPr="004B5D14">
        <w:t>, 112213.</w:t>
      </w:r>
    </w:p>
    <w:p w14:paraId="5B52C232" w14:textId="77777777" w:rsidR="00C318D0" w:rsidRDefault="00C318D0" w:rsidP="00C318D0"/>
    <w:p w14:paraId="052D3F2B" w14:textId="77777777" w:rsidR="00C318D0" w:rsidRDefault="00C318D0" w:rsidP="00C318D0">
      <w:pPr>
        <w:rPr>
          <w:b/>
          <w:bCs/>
        </w:rPr>
      </w:pPr>
    </w:p>
    <w:p w14:paraId="1FB907E2" w14:textId="77777777" w:rsidR="00CA4F83" w:rsidRDefault="00CA4F83"/>
    <w:sectPr w:rsidR="00CA4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3B29D9"/>
    <w:multiLevelType w:val="hybridMultilevel"/>
    <w:tmpl w:val="5BE838D2"/>
    <w:lvl w:ilvl="0" w:tplc="BE06A59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D5118E"/>
    <w:multiLevelType w:val="hybridMultilevel"/>
    <w:tmpl w:val="3080F538"/>
    <w:lvl w:ilvl="0" w:tplc="2E1AFB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8D0"/>
    <w:rsid w:val="0004540B"/>
    <w:rsid w:val="00135761"/>
    <w:rsid w:val="00312631"/>
    <w:rsid w:val="004E0505"/>
    <w:rsid w:val="004E764C"/>
    <w:rsid w:val="00A97BEF"/>
    <w:rsid w:val="00C318D0"/>
    <w:rsid w:val="00C44132"/>
    <w:rsid w:val="00CA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CE40B"/>
  <w15:chartTrackingRefBased/>
  <w15:docId w15:val="{9F9B0FF4-321D-405D-8CBF-65004D47E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18D0"/>
  </w:style>
  <w:style w:type="paragraph" w:styleId="berschrift1">
    <w:name w:val="heading 1"/>
    <w:basedOn w:val="Standard"/>
    <w:next w:val="Standard"/>
    <w:link w:val="berschrift1Zchn"/>
    <w:uiPriority w:val="9"/>
    <w:qFormat/>
    <w:rsid w:val="00C31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1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1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1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1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1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1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1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1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1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1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1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18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18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18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18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18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18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1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1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1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1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1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18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18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18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1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18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1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tő Bertalan Balázs</dc:creator>
  <cp:keywords/>
  <dc:description/>
  <cp:lastModifiedBy>Human Unterrainer</cp:lastModifiedBy>
  <cp:revision>2</cp:revision>
  <dcterms:created xsi:type="dcterms:W3CDTF">2025-06-25T14:08:00Z</dcterms:created>
  <dcterms:modified xsi:type="dcterms:W3CDTF">2025-06-25T14:08:00Z</dcterms:modified>
</cp:coreProperties>
</file>